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6A44" w:rsidRPr="00601FD2" w:rsidRDefault="00601FD2">
      <w:pPr>
        <w:rPr>
          <w:rFonts w:ascii="Times New Roman" w:hAnsi="Times New Roman" w:cs="Times New Roman"/>
          <w:b/>
          <w:szCs w:val="21"/>
        </w:rPr>
      </w:pPr>
      <w:r w:rsidRPr="00601FD2">
        <w:rPr>
          <w:rFonts w:ascii="Times New Roman" w:hAnsi="Times New Roman" w:cs="Times New Roman"/>
          <w:b/>
          <w:szCs w:val="21"/>
        </w:rPr>
        <w:t xml:space="preserve">S1 </w:t>
      </w:r>
      <w:r w:rsidR="00446A44" w:rsidRPr="00601FD2">
        <w:rPr>
          <w:rFonts w:ascii="Times New Roman" w:hAnsi="Times New Roman" w:cs="Times New Roman"/>
          <w:b/>
          <w:szCs w:val="21"/>
        </w:rPr>
        <w:t xml:space="preserve">Table. </w:t>
      </w:r>
      <w:r w:rsidR="00573AAE">
        <w:rPr>
          <w:rFonts w:ascii="Times New Roman" w:hAnsi="Times New Roman" w:cs="Times New Roman"/>
          <w:b/>
          <w:szCs w:val="21"/>
        </w:rPr>
        <w:t>L</w:t>
      </w:r>
      <w:r w:rsidR="00446A44" w:rsidRPr="00601FD2">
        <w:rPr>
          <w:rFonts w:ascii="Times New Roman" w:hAnsi="Times New Roman" w:cs="Times New Roman"/>
          <w:b/>
          <w:szCs w:val="21"/>
        </w:rPr>
        <w:t xml:space="preserve">ocation </w:t>
      </w:r>
      <w:r w:rsidR="00001731" w:rsidRPr="00601FD2">
        <w:rPr>
          <w:rFonts w:ascii="Times New Roman" w:hAnsi="Times New Roman" w:cs="Times New Roman"/>
          <w:b/>
          <w:szCs w:val="21"/>
        </w:rPr>
        <w:t xml:space="preserve">and allele information </w:t>
      </w:r>
      <w:r w:rsidR="00573AAE">
        <w:rPr>
          <w:rFonts w:ascii="Times New Roman" w:hAnsi="Times New Roman" w:cs="Times New Roman"/>
          <w:b/>
          <w:szCs w:val="21"/>
        </w:rPr>
        <w:t xml:space="preserve">for the tagged </w:t>
      </w:r>
      <w:proofErr w:type="spellStart"/>
      <w:r w:rsidR="00573AAE">
        <w:rPr>
          <w:rFonts w:ascii="Times New Roman" w:hAnsi="Times New Roman" w:cs="Times New Roman"/>
          <w:b/>
          <w:szCs w:val="21"/>
        </w:rPr>
        <w:t>SNPs</w:t>
      </w:r>
      <w:proofErr w:type="spellEnd"/>
      <w:r w:rsidR="00573AAE">
        <w:rPr>
          <w:rFonts w:ascii="Times New Roman" w:hAnsi="Times New Roman" w:cs="Times New Roman"/>
          <w:b/>
          <w:szCs w:val="21"/>
        </w:rPr>
        <w:t xml:space="preserve"> examined in this study</w:t>
      </w:r>
      <w:r w:rsidR="00C911BB">
        <w:rPr>
          <w:rFonts w:ascii="Times New Roman" w:hAnsi="Times New Roman" w:cs="Times New Roman" w:hint="eastAsia"/>
          <w:b/>
          <w:szCs w:val="21"/>
        </w:rPr>
        <w:t>.</w:t>
      </w:r>
    </w:p>
    <w:p w:rsidR="00446A44" w:rsidRPr="00601FD2" w:rsidRDefault="00446A44" w:rsidP="00446A44">
      <w:pPr>
        <w:rPr>
          <w:rFonts w:ascii="Times New Roman" w:hAnsi="Times New Roman" w:cs="Times New Roman"/>
          <w:szCs w:val="21"/>
        </w:rPr>
      </w:pPr>
    </w:p>
    <w:tbl>
      <w:tblPr>
        <w:tblW w:w="6829" w:type="dxa"/>
        <w:tblInd w:w="93" w:type="dxa"/>
        <w:tblLook w:val="04A0"/>
      </w:tblPr>
      <w:tblGrid>
        <w:gridCol w:w="1400"/>
        <w:gridCol w:w="1020"/>
        <w:gridCol w:w="1564"/>
        <w:gridCol w:w="71"/>
        <w:gridCol w:w="1630"/>
        <w:gridCol w:w="71"/>
        <w:gridCol w:w="1002"/>
        <w:gridCol w:w="71"/>
      </w:tblGrid>
      <w:tr w:rsidR="00001731" w:rsidRPr="00601FD2" w:rsidTr="00001731">
        <w:trPr>
          <w:trHeight w:val="270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1731" w:rsidRPr="00601FD2" w:rsidRDefault="00001731" w:rsidP="00001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 xml:space="preserve">SNP </w:t>
            </w:r>
            <w:r w:rsidRPr="00601FD2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lleles</w:t>
            </w:r>
          </w:p>
        </w:tc>
        <w:tc>
          <w:tcPr>
            <w:tcW w:w="16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601FD2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Physical_pos</w:t>
            </w:r>
            <w:proofErr w:type="spellEnd"/>
            <w:r w:rsidRPr="00601FD2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Pr="00601FD2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601FD2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enetic_pos</w:t>
            </w:r>
            <w:proofErr w:type="spellEnd"/>
            <w:r w:rsidRPr="00601FD2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 xml:space="preserve"> c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 xml:space="preserve">STR </w:t>
            </w:r>
            <w:r w:rsidRPr="00601FD2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d</w:t>
            </w:r>
          </w:p>
        </w:tc>
      </w:tr>
      <w:tr w:rsidR="00001731" w:rsidRPr="00601FD2" w:rsidTr="00001731">
        <w:trPr>
          <w:gridAfter w:val="1"/>
          <w:wAfter w:w="71" w:type="dxa"/>
          <w:trHeight w:val="270"/>
        </w:trPr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62414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  <w:r w:rsidR="000671E8"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185289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12</w:t>
            </w:r>
          </w:p>
        </w:tc>
        <w:tc>
          <w:tcPr>
            <w:tcW w:w="107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1731" w:rsidRPr="00601FD2" w:rsidRDefault="00001731" w:rsidP="0058257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XS7132</w:t>
            </w:r>
          </w:p>
        </w:tc>
      </w:tr>
      <w:tr w:rsidR="00001731" w:rsidRPr="00601FD2" w:rsidTr="00001731">
        <w:trPr>
          <w:gridAfter w:val="1"/>
          <w:wAfter w:w="71" w:type="dxa"/>
          <w:trHeight w:val="27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88995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/T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  <w:r w:rsidR="000671E8"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24420</w:t>
            </w:r>
          </w:p>
        </w:tc>
        <w:tc>
          <w:tcPr>
            <w:tcW w:w="1701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1731" w:rsidRPr="00601FD2" w:rsidTr="00001731">
        <w:trPr>
          <w:gridAfter w:val="1"/>
          <w:wAfter w:w="71" w:type="dxa"/>
          <w:trHeight w:val="27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046533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01731" w:rsidRPr="00601FD2" w:rsidRDefault="000671E8" w:rsidP="00446A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5803565</w:t>
            </w:r>
          </w:p>
        </w:tc>
        <w:tc>
          <w:tcPr>
            <w:tcW w:w="1701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1731" w:rsidRPr="00601FD2" w:rsidTr="00001731">
        <w:trPr>
          <w:gridAfter w:val="1"/>
          <w:wAfter w:w="71" w:type="dxa"/>
          <w:trHeight w:val="27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2194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  <w:r w:rsidR="000671E8"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3576289</w:t>
            </w:r>
          </w:p>
        </w:tc>
        <w:tc>
          <w:tcPr>
            <w:tcW w:w="1701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22.2</w:t>
            </w:r>
          </w:p>
        </w:tc>
        <w:tc>
          <w:tcPr>
            <w:tcW w:w="1073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001731" w:rsidRPr="00601FD2" w:rsidRDefault="00001731" w:rsidP="0058257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XS1191</w:t>
            </w:r>
          </w:p>
        </w:tc>
      </w:tr>
      <w:tr w:rsidR="00001731" w:rsidRPr="00601FD2" w:rsidTr="00001731">
        <w:trPr>
          <w:gridAfter w:val="1"/>
          <w:wAfter w:w="71" w:type="dxa"/>
          <w:trHeight w:val="27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52375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  <w:r w:rsidR="000671E8"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06346</w:t>
            </w:r>
          </w:p>
        </w:tc>
        <w:tc>
          <w:tcPr>
            <w:tcW w:w="1701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1731" w:rsidRPr="00601FD2" w:rsidTr="00001731">
        <w:trPr>
          <w:gridAfter w:val="1"/>
          <w:wAfter w:w="71" w:type="dxa"/>
          <w:trHeight w:val="27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0880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  <w:r w:rsidR="000671E8"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85171</w:t>
            </w:r>
          </w:p>
        </w:tc>
        <w:tc>
          <w:tcPr>
            <w:tcW w:w="1701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1731" w:rsidRPr="00601FD2" w:rsidTr="00001731">
        <w:trPr>
          <w:gridAfter w:val="1"/>
          <w:wAfter w:w="71" w:type="dxa"/>
          <w:trHeight w:val="27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9457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  <w:r w:rsidR="000671E8"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57263</w:t>
            </w:r>
          </w:p>
        </w:tc>
        <w:tc>
          <w:tcPr>
            <w:tcW w:w="1701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1731" w:rsidRPr="00601FD2" w:rsidTr="00001731">
        <w:trPr>
          <w:gridAfter w:val="1"/>
          <w:wAfter w:w="71" w:type="dxa"/>
          <w:trHeight w:val="27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0" w:name="OLE_LINK12"/>
            <w:bookmarkStart w:id="1" w:name="OLE_LINK13"/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945866</w:t>
            </w:r>
            <w:bookmarkEnd w:id="0"/>
            <w:bookmarkEnd w:id="1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3</w:t>
            </w:r>
            <w:r w:rsidR="000671E8"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5917</w:t>
            </w:r>
          </w:p>
        </w:tc>
        <w:tc>
          <w:tcPr>
            <w:tcW w:w="1701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1731" w:rsidRPr="00601FD2" w:rsidTr="00001731">
        <w:trPr>
          <w:gridAfter w:val="1"/>
          <w:wAfter w:w="71" w:type="dxa"/>
          <w:trHeight w:val="27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2" w:name="OLE_LINK14"/>
            <w:bookmarkStart w:id="3" w:name="OLE_LINK15"/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4826940</w:t>
            </w:r>
            <w:bookmarkEnd w:id="2"/>
            <w:bookmarkEnd w:id="3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/T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  <w:r w:rsidR="000671E8"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49400</w:t>
            </w:r>
          </w:p>
        </w:tc>
        <w:tc>
          <w:tcPr>
            <w:tcW w:w="1701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1731" w:rsidRPr="00601FD2" w:rsidTr="00001731">
        <w:trPr>
          <w:gridAfter w:val="1"/>
          <w:wAfter w:w="71" w:type="dxa"/>
          <w:trHeight w:val="27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4" w:name="OLE_LINK16"/>
            <w:bookmarkStart w:id="5" w:name="OLE_LINK17"/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044311</w:t>
            </w:r>
            <w:bookmarkEnd w:id="4"/>
            <w:bookmarkEnd w:id="5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  <w:r w:rsidR="000671E8"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19958</w:t>
            </w:r>
          </w:p>
        </w:tc>
        <w:tc>
          <w:tcPr>
            <w:tcW w:w="1701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1731" w:rsidRPr="00601FD2" w:rsidTr="00001731">
        <w:trPr>
          <w:gridAfter w:val="1"/>
          <w:wAfter w:w="71" w:type="dxa"/>
          <w:trHeight w:val="27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32321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/T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  <w:r w:rsidR="000671E8"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35681</w:t>
            </w:r>
          </w:p>
        </w:tc>
        <w:tc>
          <w:tcPr>
            <w:tcW w:w="1701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1731" w:rsidRPr="00601FD2" w:rsidTr="00001731">
        <w:trPr>
          <w:gridAfter w:val="1"/>
          <w:wAfter w:w="71" w:type="dxa"/>
          <w:trHeight w:val="27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32322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  <w:r w:rsidR="000671E8"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80322</w:t>
            </w:r>
          </w:p>
        </w:tc>
        <w:tc>
          <w:tcPr>
            <w:tcW w:w="1701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22.2</w:t>
            </w:r>
          </w:p>
        </w:tc>
        <w:tc>
          <w:tcPr>
            <w:tcW w:w="1073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001731" w:rsidRPr="00601FD2" w:rsidRDefault="00001731" w:rsidP="0058257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XS1230</w:t>
            </w:r>
          </w:p>
        </w:tc>
      </w:tr>
      <w:tr w:rsidR="00001731" w:rsidRPr="00601FD2" w:rsidTr="00001731">
        <w:trPr>
          <w:gridAfter w:val="1"/>
          <w:wAfter w:w="71" w:type="dxa"/>
          <w:trHeight w:val="27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6967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/T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  <w:r w:rsidR="000671E8"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58875</w:t>
            </w:r>
          </w:p>
        </w:tc>
        <w:tc>
          <w:tcPr>
            <w:tcW w:w="1701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1731" w:rsidRPr="00601FD2" w:rsidTr="00001731">
        <w:trPr>
          <w:gridAfter w:val="1"/>
          <w:wAfter w:w="71" w:type="dxa"/>
          <w:trHeight w:val="27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05623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  <w:r w:rsidR="000671E8"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23662</w:t>
            </w:r>
          </w:p>
        </w:tc>
        <w:tc>
          <w:tcPr>
            <w:tcW w:w="1701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1731" w:rsidRPr="00601FD2" w:rsidTr="00001731">
        <w:trPr>
          <w:gridAfter w:val="1"/>
          <w:wAfter w:w="71" w:type="dxa"/>
          <w:trHeight w:val="27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6" w:name="OLE_LINK18"/>
            <w:bookmarkStart w:id="7" w:name="OLE_LINK19"/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916965</w:t>
            </w:r>
            <w:bookmarkEnd w:id="6"/>
            <w:bookmarkEnd w:id="7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  <w:r w:rsidR="000671E8"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49399</w:t>
            </w:r>
          </w:p>
        </w:tc>
        <w:tc>
          <w:tcPr>
            <w:tcW w:w="1701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1731" w:rsidRPr="00601FD2" w:rsidTr="00001731">
        <w:trPr>
          <w:gridAfter w:val="1"/>
          <w:wAfter w:w="71" w:type="dxa"/>
          <w:trHeight w:val="27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96231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  <w:r w:rsidR="000671E8"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88839</w:t>
            </w:r>
          </w:p>
        </w:tc>
        <w:tc>
          <w:tcPr>
            <w:tcW w:w="1701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1731" w:rsidRPr="00601FD2" w:rsidTr="00001731">
        <w:trPr>
          <w:gridAfter w:val="1"/>
          <w:wAfter w:w="71" w:type="dxa"/>
          <w:trHeight w:val="27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62204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/C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  <w:r w:rsidR="000671E8"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20155</w:t>
            </w:r>
          </w:p>
        </w:tc>
        <w:tc>
          <w:tcPr>
            <w:tcW w:w="1701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1731" w:rsidRPr="00601FD2" w:rsidTr="00001731">
        <w:trPr>
          <w:gridAfter w:val="1"/>
          <w:wAfter w:w="71" w:type="dxa"/>
          <w:trHeight w:val="27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75483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/C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  <w:r w:rsidR="000671E8"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222614</w:t>
            </w:r>
          </w:p>
        </w:tc>
        <w:tc>
          <w:tcPr>
            <w:tcW w:w="1701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1731" w:rsidRPr="00601FD2" w:rsidTr="00001731">
        <w:trPr>
          <w:gridAfter w:val="1"/>
          <w:wAfter w:w="71" w:type="dxa"/>
          <w:trHeight w:val="27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62210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  <w:r w:rsidR="000671E8"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68757</w:t>
            </w:r>
          </w:p>
        </w:tc>
        <w:tc>
          <w:tcPr>
            <w:tcW w:w="1701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1731" w:rsidRPr="00601FD2" w:rsidTr="00001731">
        <w:trPr>
          <w:gridAfter w:val="1"/>
          <w:wAfter w:w="71" w:type="dxa"/>
          <w:trHeight w:val="27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42686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/T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  <w:r w:rsidR="000671E8"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71648</w:t>
            </w:r>
          </w:p>
        </w:tc>
        <w:tc>
          <w:tcPr>
            <w:tcW w:w="1701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1731" w:rsidRPr="00601FD2" w:rsidTr="00001731">
        <w:trPr>
          <w:gridAfter w:val="1"/>
          <w:wAfter w:w="71" w:type="dxa"/>
          <w:trHeight w:val="27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99134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  <w:r w:rsidR="000671E8"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93176</w:t>
            </w:r>
          </w:p>
        </w:tc>
        <w:tc>
          <w:tcPr>
            <w:tcW w:w="1701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1731" w:rsidRPr="00601FD2" w:rsidTr="00001731">
        <w:trPr>
          <w:gridAfter w:val="1"/>
          <w:wAfter w:w="71" w:type="dxa"/>
          <w:trHeight w:val="27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8" w:name="OLE_LINK20"/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880013</w:t>
            </w:r>
            <w:bookmarkEnd w:id="8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/T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  <w:r w:rsidR="000671E8"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773321</w:t>
            </w:r>
          </w:p>
        </w:tc>
        <w:tc>
          <w:tcPr>
            <w:tcW w:w="1701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1731" w:rsidRPr="00601FD2" w:rsidTr="00001731">
        <w:trPr>
          <w:gridAfter w:val="1"/>
          <w:wAfter w:w="71" w:type="dxa"/>
          <w:trHeight w:val="27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9" w:name="OLE_LINK25"/>
            <w:bookmarkStart w:id="10" w:name="OLE_LINK26"/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152711</w:t>
            </w:r>
            <w:bookmarkEnd w:id="9"/>
            <w:bookmarkEnd w:id="10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  <w:r w:rsidR="000671E8"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74443</w:t>
            </w:r>
          </w:p>
        </w:tc>
        <w:tc>
          <w:tcPr>
            <w:tcW w:w="1701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11" w:name="OLE_LINK5"/>
            <w:bookmarkStart w:id="12" w:name="OLE_LINK6"/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22.3</w:t>
            </w:r>
            <w:bookmarkEnd w:id="11"/>
            <w:bookmarkEnd w:id="12"/>
          </w:p>
        </w:tc>
        <w:tc>
          <w:tcPr>
            <w:tcW w:w="1073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XS1072</w:t>
            </w:r>
          </w:p>
          <w:p w:rsidR="00001731" w:rsidRPr="00601FD2" w:rsidRDefault="00001731" w:rsidP="0058257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XS6804</w:t>
            </w:r>
          </w:p>
        </w:tc>
      </w:tr>
      <w:tr w:rsidR="00001731" w:rsidRPr="00601FD2" w:rsidTr="00001731">
        <w:trPr>
          <w:gridAfter w:val="1"/>
          <w:wAfter w:w="71" w:type="dxa"/>
          <w:trHeight w:val="27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8343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/T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  <w:r w:rsidR="000671E8"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77464</w:t>
            </w:r>
          </w:p>
        </w:tc>
        <w:tc>
          <w:tcPr>
            <w:tcW w:w="1701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1731" w:rsidRPr="00601FD2" w:rsidTr="00001731">
        <w:trPr>
          <w:gridAfter w:val="1"/>
          <w:wAfter w:w="71" w:type="dxa"/>
          <w:trHeight w:val="27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5000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  <w:r w:rsidR="000671E8"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31899</w:t>
            </w:r>
          </w:p>
        </w:tc>
        <w:tc>
          <w:tcPr>
            <w:tcW w:w="1701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1731" w:rsidRPr="00601FD2" w:rsidTr="00001731">
        <w:trPr>
          <w:gridAfter w:val="1"/>
          <w:wAfter w:w="71" w:type="dxa"/>
          <w:trHeight w:val="27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47873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/G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  <w:r w:rsidR="000671E8"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55432</w:t>
            </w:r>
          </w:p>
        </w:tc>
        <w:tc>
          <w:tcPr>
            <w:tcW w:w="1701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1731" w:rsidRPr="00601FD2" w:rsidTr="00001731">
        <w:trPr>
          <w:gridAfter w:val="1"/>
          <w:wAfter w:w="71" w:type="dxa"/>
          <w:trHeight w:val="27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482946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2</w:t>
            </w:r>
            <w:r w:rsidR="000671E8"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0974</w:t>
            </w:r>
          </w:p>
        </w:tc>
        <w:tc>
          <w:tcPr>
            <w:tcW w:w="1701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1731" w:rsidRPr="00601FD2" w:rsidTr="00001731">
        <w:trPr>
          <w:gridAfter w:val="1"/>
          <w:wAfter w:w="71" w:type="dxa"/>
          <w:trHeight w:val="27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56810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/T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  <w:r w:rsidR="000671E8"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06596</w:t>
            </w:r>
          </w:p>
        </w:tc>
        <w:tc>
          <w:tcPr>
            <w:tcW w:w="1701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1731" w:rsidRPr="00601FD2" w:rsidTr="00001731">
        <w:trPr>
          <w:gridAfter w:val="1"/>
          <w:wAfter w:w="71" w:type="dxa"/>
          <w:trHeight w:val="27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12599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/C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  <w:r w:rsidR="000671E8"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67548</w:t>
            </w:r>
          </w:p>
        </w:tc>
        <w:tc>
          <w:tcPr>
            <w:tcW w:w="1701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1731" w:rsidRPr="00601FD2" w:rsidTr="00001731">
        <w:trPr>
          <w:gridAfter w:val="1"/>
          <w:wAfter w:w="71" w:type="dxa"/>
          <w:trHeight w:val="27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1169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  <w:r w:rsidR="000671E8"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75146</w:t>
            </w:r>
          </w:p>
        </w:tc>
        <w:tc>
          <w:tcPr>
            <w:tcW w:w="1701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1731" w:rsidRPr="00601FD2" w:rsidTr="00001731">
        <w:trPr>
          <w:gridAfter w:val="1"/>
          <w:wAfter w:w="71" w:type="dxa"/>
          <w:trHeight w:val="27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13" w:name="OLE_LINK21"/>
            <w:bookmarkStart w:id="14" w:name="OLE_LINK22"/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929554</w:t>
            </w:r>
            <w:bookmarkEnd w:id="13"/>
            <w:bookmarkEnd w:id="14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/T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  <w:r w:rsidR="000671E8"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89796</w:t>
            </w:r>
          </w:p>
        </w:tc>
        <w:tc>
          <w:tcPr>
            <w:tcW w:w="1701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1731" w:rsidRPr="00601FD2" w:rsidTr="00001731">
        <w:trPr>
          <w:gridAfter w:val="1"/>
          <w:wAfter w:w="71" w:type="dxa"/>
          <w:trHeight w:val="27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15" w:name="OLE_LINK7"/>
            <w:bookmarkStart w:id="16" w:name="OLE_LINK8"/>
            <w:bookmarkStart w:id="17" w:name="OLE_LINK9"/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2164331</w:t>
            </w:r>
            <w:bookmarkEnd w:id="15"/>
            <w:bookmarkEnd w:id="16"/>
            <w:bookmarkEnd w:id="17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  <w:r w:rsidR="000671E8"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18620</w:t>
            </w:r>
          </w:p>
        </w:tc>
        <w:tc>
          <w:tcPr>
            <w:tcW w:w="1701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1731" w:rsidRPr="00601FD2" w:rsidTr="00001731">
        <w:trPr>
          <w:gridAfter w:val="1"/>
          <w:wAfter w:w="71" w:type="dxa"/>
          <w:trHeight w:val="27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</w:t>
            </w:r>
            <w:r w:rsidRPr="00601F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</w:t>
            </w: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439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/T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  <w:r w:rsidR="000671E8"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74337</w:t>
            </w:r>
          </w:p>
        </w:tc>
        <w:tc>
          <w:tcPr>
            <w:tcW w:w="1701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gridSpan w:val="2"/>
            <w:vMerge/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1731" w:rsidRPr="00601FD2" w:rsidTr="00001731">
        <w:trPr>
          <w:gridAfter w:val="1"/>
          <w:wAfter w:w="71" w:type="dxa"/>
          <w:trHeight w:val="270"/>
        </w:trPr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18" w:name="OLE_LINK23"/>
            <w:bookmarkStart w:id="19" w:name="OLE_LINK24"/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369623</w:t>
            </w:r>
            <w:bookmarkEnd w:id="18"/>
            <w:bookmarkEnd w:id="19"/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  <w:r w:rsidR="000671E8"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98546</w:t>
            </w:r>
          </w:p>
        </w:tc>
        <w:tc>
          <w:tcPr>
            <w:tcW w:w="1701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1731" w:rsidRPr="00601FD2" w:rsidRDefault="00001731" w:rsidP="00446A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446A44" w:rsidRPr="00601FD2" w:rsidRDefault="00446A44" w:rsidP="00446A44">
      <w:pPr>
        <w:rPr>
          <w:rFonts w:ascii="Times New Roman" w:hAnsi="Times New Roman" w:cs="Times New Roman"/>
          <w:szCs w:val="21"/>
        </w:rPr>
      </w:pPr>
    </w:p>
    <w:p w:rsidR="00880B7E" w:rsidRPr="00601FD2" w:rsidRDefault="00B52E75" w:rsidP="00091AD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601FD2">
        <w:rPr>
          <w:rFonts w:ascii="Times New Roman" w:hAnsi="Times New Roman" w:cs="Times New Roman"/>
          <w:szCs w:val="21"/>
        </w:rPr>
        <w:t xml:space="preserve">Abbreviations: </w:t>
      </w:r>
      <w:r w:rsidR="00091AD8" w:rsidRPr="00601FD2">
        <w:rPr>
          <w:rFonts w:ascii="Times New Roman" w:hAnsi="Times New Roman" w:cs="Times New Roman"/>
          <w:szCs w:val="21"/>
        </w:rPr>
        <w:t>a.</w:t>
      </w:r>
      <w:r w:rsidR="00582579" w:rsidRPr="00601FD2">
        <w:rPr>
          <w:rFonts w:ascii="Times New Roman" w:hAnsi="Times New Roman" w:cs="Times New Roman"/>
          <w:szCs w:val="21"/>
        </w:rPr>
        <w:t xml:space="preserve"> </w:t>
      </w:r>
      <w:r w:rsidR="00001731" w:rsidRPr="00601FD2">
        <w:rPr>
          <w:rFonts w:ascii="Times New Roman" w:hAnsi="Times New Roman" w:cs="Times New Roman"/>
          <w:szCs w:val="21"/>
        </w:rPr>
        <w:t>SNP,</w:t>
      </w:r>
      <w:r w:rsidR="00091AD8" w:rsidRPr="00601FD2">
        <w:rPr>
          <w:rFonts w:ascii="Times New Roman" w:hAnsi="Times New Roman" w:cs="Times New Roman"/>
          <w:szCs w:val="21"/>
        </w:rPr>
        <w:t xml:space="preserve"> the code number of SNP in NCBI dataset; b. </w:t>
      </w:r>
      <w:proofErr w:type="spellStart"/>
      <w:r w:rsidR="00091AD8" w:rsidRPr="00601FD2">
        <w:rPr>
          <w:rFonts w:ascii="Times New Roman" w:hAnsi="Times New Roman" w:cs="Times New Roman"/>
          <w:szCs w:val="21"/>
        </w:rPr>
        <w:t>Physical_pos</w:t>
      </w:r>
      <w:proofErr w:type="spellEnd"/>
      <w:r w:rsidR="00967B70" w:rsidRPr="00601FD2">
        <w:rPr>
          <w:rFonts w:ascii="Times New Roman" w:hAnsi="Times New Roman" w:cs="Times New Roman"/>
          <w:szCs w:val="21"/>
        </w:rPr>
        <w:t>: physical po</w:t>
      </w:r>
      <w:r w:rsidR="00091AD8" w:rsidRPr="00601FD2">
        <w:rPr>
          <w:rFonts w:ascii="Times New Roman" w:hAnsi="Times New Roman" w:cs="Times New Roman"/>
          <w:szCs w:val="21"/>
        </w:rPr>
        <w:t>sition</w:t>
      </w:r>
      <w:r w:rsidR="004C67E8" w:rsidRPr="00601FD2">
        <w:rPr>
          <w:rFonts w:ascii="Times New Roman" w:hAnsi="Times New Roman" w:cs="Times New Roman"/>
          <w:szCs w:val="21"/>
        </w:rPr>
        <w:t xml:space="preserve"> in GRCh38 genomic data package</w:t>
      </w:r>
      <w:r w:rsidR="00091AD8" w:rsidRPr="00601FD2">
        <w:rPr>
          <w:rFonts w:ascii="Times New Roman" w:hAnsi="Times New Roman" w:cs="Times New Roman"/>
          <w:szCs w:val="21"/>
        </w:rPr>
        <w:t xml:space="preserve">; b. </w:t>
      </w:r>
      <w:proofErr w:type="spellStart"/>
      <w:r w:rsidR="00091AD8" w:rsidRPr="00601FD2">
        <w:rPr>
          <w:rFonts w:ascii="Times New Roman" w:hAnsi="Times New Roman" w:cs="Times New Roman"/>
          <w:szCs w:val="21"/>
        </w:rPr>
        <w:t>Genetic_pos</w:t>
      </w:r>
      <w:proofErr w:type="spellEnd"/>
      <w:r w:rsidR="00091AD8" w:rsidRPr="00601FD2">
        <w:rPr>
          <w:rFonts w:ascii="Times New Roman" w:hAnsi="Times New Roman" w:cs="Times New Roman"/>
          <w:szCs w:val="21"/>
        </w:rPr>
        <w:t>, genetic position; c. STR, short tandem repeats reported</w:t>
      </w:r>
      <w:r w:rsidR="00134009" w:rsidRPr="00601FD2">
        <w:rPr>
          <w:rFonts w:ascii="Times New Roman" w:hAnsi="Times New Roman" w:cs="Times New Roman"/>
          <w:szCs w:val="21"/>
        </w:rPr>
        <w:t>, previously</w:t>
      </w:r>
      <w:r w:rsidR="00091AD8" w:rsidRPr="00601FD2">
        <w:rPr>
          <w:rFonts w:ascii="Times New Roman" w:hAnsi="Times New Roman" w:cs="Times New Roman"/>
          <w:szCs w:val="21"/>
        </w:rPr>
        <w:t xml:space="preserve">. </w:t>
      </w:r>
    </w:p>
    <w:p w:rsidR="00880B7E" w:rsidRPr="00601FD2" w:rsidRDefault="00880B7E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880B7E" w:rsidRPr="00601FD2" w:rsidSect="00764EEB">
      <w:pgSz w:w="11906" w:h="16838"/>
      <w:pgMar w:top="1440" w:right="1274" w:bottom="1440" w:left="1418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3BA3" w:rsidRDefault="00B43BA3" w:rsidP="00267E03">
      <w:r>
        <w:separator/>
      </w:r>
    </w:p>
  </w:endnote>
  <w:endnote w:type="continuationSeparator" w:id="0">
    <w:p w:rsidR="00B43BA3" w:rsidRDefault="00B43BA3" w:rsidP="00267E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3BA3" w:rsidRDefault="00B43BA3" w:rsidP="00267E03">
      <w:r>
        <w:separator/>
      </w:r>
    </w:p>
  </w:footnote>
  <w:footnote w:type="continuationSeparator" w:id="0">
    <w:p w:rsidR="00B43BA3" w:rsidRDefault="00B43BA3" w:rsidP="00267E0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E64FA1"/>
    <w:multiLevelType w:val="hybridMultilevel"/>
    <w:tmpl w:val="A9A836F2"/>
    <w:lvl w:ilvl="0" w:tplc="14C418A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B54621A"/>
    <w:multiLevelType w:val="hybridMultilevel"/>
    <w:tmpl w:val="89B8EC34"/>
    <w:lvl w:ilvl="0" w:tplc="61B85D0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F370FD0"/>
    <w:multiLevelType w:val="hybridMultilevel"/>
    <w:tmpl w:val="E0802E5C"/>
    <w:lvl w:ilvl="0" w:tplc="DA48A85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0CB16DE"/>
    <w:multiLevelType w:val="hybridMultilevel"/>
    <w:tmpl w:val="002E3F16"/>
    <w:lvl w:ilvl="0" w:tplc="92EAA04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6B8625C"/>
    <w:multiLevelType w:val="hybridMultilevel"/>
    <w:tmpl w:val="D39EFC36"/>
    <w:lvl w:ilvl="0" w:tplc="280A95A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375E510E"/>
    <w:multiLevelType w:val="hybridMultilevel"/>
    <w:tmpl w:val="33E659FE"/>
    <w:lvl w:ilvl="0" w:tplc="E70407A0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9A93F94"/>
    <w:multiLevelType w:val="hybridMultilevel"/>
    <w:tmpl w:val="6B88BD7E"/>
    <w:lvl w:ilvl="0" w:tplc="C592F3A4">
      <w:start w:val="1"/>
      <w:numFmt w:val="lowerLetter"/>
      <w:lvlText w:val="%1."/>
      <w:lvlJc w:val="left"/>
      <w:pPr>
        <w:ind w:left="36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D87362F"/>
    <w:multiLevelType w:val="hybridMultilevel"/>
    <w:tmpl w:val="CDF6FD0A"/>
    <w:lvl w:ilvl="0" w:tplc="4AC015E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47D45D2C"/>
    <w:multiLevelType w:val="hybridMultilevel"/>
    <w:tmpl w:val="54689848"/>
    <w:lvl w:ilvl="0" w:tplc="773480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5C4C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8496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024D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E0DA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3CB1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A076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1433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CA6F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54E52174"/>
    <w:multiLevelType w:val="hybridMultilevel"/>
    <w:tmpl w:val="735E460C"/>
    <w:lvl w:ilvl="0" w:tplc="F4AE6D4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5B43592C"/>
    <w:multiLevelType w:val="hybridMultilevel"/>
    <w:tmpl w:val="9C5ABC38"/>
    <w:lvl w:ilvl="0" w:tplc="83AA9F4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80F474D"/>
    <w:multiLevelType w:val="multilevel"/>
    <w:tmpl w:val="33E659FE"/>
    <w:lvl w:ilvl="0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2143449"/>
    <w:multiLevelType w:val="hybridMultilevel"/>
    <w:tmpl w:val="7C6A7DEA"/>
    <w:lvl w:ilvl="0" w:tplc="D6366DC6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4"/>
  </w:num>
  <w:num w:numId="4">
    <w:abstractNumId w:val="3"/>
  </w:num>
  <w:num w:numId="5">
    <w:abstractNumId w:val="8"/>
  </w:num>
  <w:num w:numId="6">
    <w:abstractNumId w:val="12"/>
  </w:num>
  <w:num w:numId="7">
    <w:abstractNumId w:val="6"/>
  </w:num>
  <w:num w:numId="8">
    <w:abstractNumId w:val="10"/>
  </w:num>
  <w:num w:numId="9">
    <w:abstractNumId w:val="0"/>
  </w:num>
  <w:num w:numId="10">
    <w:abstractNumId w:val="1"/>
  </w:num>
  <w:num w:numId="11">
    <w:abstractNumId w:val="5"/>
  </w:num>
  <w:num w:numId="12">
    <w:abstractNumId w:val="11"/>
  </w:num>
  <w:num w:numId="13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93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0fep0xwtffrslepvvm5a9dh25wzv2z0aw22&quot;&gt;zsh&lt;record-ids&gt;&lt;item&gt;45&lt;/item&gt;&lt;/record-ids&gt;&lt;/item&gt;&lt;/Libraries&gt;"/>
  </w:docVars>
  <w:rsids>
    <w:rsidRoot w:val="00446A44"/>
    <w:rsid w:val="000003D7"/>
    <w:rsid w:val="00001731"/>
    <w:rsid w:val="00032B30"/>
    <w:rsid w:val="00053C8D"/>
    <w:rsid w:val="000604D3"/>
    <w:rsid w:val="00062B21"/>
    <w:rsid w:val="000671E8"/>
    <w:rsid w:val="0007083E"/>
    <w:rsid w:val="00073079"/>
    <w:rsid w:val="00080DAC"/>
    <w:rsid w:val="00091AD8"/>
    <w:rsid w:val="000B10DC"/>
    <w:rsid w:val="000B33A8"/>
    <w:rsid w:val="000B364E"/>
    <w:rsid w:val="000B436D"/>
    <w:rsid w:val="00120188"/>
    <w:rsid w:val="00120C10"/>
    <w:rsid w:val="00134009"/>
    <w:rsid w:val="00141006"/>
    <w:rsid w:val="00154D94"/>
    <w:rsid w:val="001762E6"/>
    <w:rsid w:val="001964C0"/>
    <w:rsid w:val="001B5804"/>
    <w:rsid w:val="001D15EE"/>
    <w:rsid w:val="001D23AC"/>
    <w:rsid w:val="001E00F3"/>
    <w:rsid w:val="001F6D0E"/>
    <w:rsid w:val="00203C61"/>
    <w:rsid w:val="002142F4"/>
    <w:rsid w:val="00215FAB"/>
    <w:rsid w:val="00241AA0"/>
    <w:rsid w:val="00255DBD"/>
    <w:rsid w:val="00263DF4"/>
    <w:rsid w:val="00267E03"/>
    <w:rsid w:val="002765B2"/>
    <w:rsid w:val="002B0538"/>
    <w:rsid w:val="002E6188"/>
    <w:rsid w:val="002F09EC"/>
    <w:rsid w:val="002F2663"/>
    <w:rsid w:val="002F59D8"/>
    <w:rsid w:val="002F5A35"/>
    <w:rsid w:val="00321CA7"/>
    <w:rsid w:val="00324A97"/>
    <w:rsid w:val="00337C30"/>
    <w:rsid w:val="00340A9C"/>
    <w:rsid w:val="003774C7"/>
    <w:rsid w:val="003907FC"/>
    <w:rsid w:val="003B349E"/>
    <w:rsid w:val="003C00EB"/>
    <w:rsid w:val="003D31D0"/>
    <w:rsid w:val="0040460D"/>
    <w:rsid w:val="00446A44"/>
    <w:rsid w:val="004926B8"/>
    <w:rsid w:val="004A08AA"/>
    <w:rsid w:val="004A5F49"/>
    <w:rsid w:val="004C67E8"/>
    <w:rsid w:val="00505940"/>
    <w:rsid w:val="00523A9B"/>
    <w:rsid w:val="00542AD9"/>
    <w:rsid w:val="00573AAE"/>
    <w:rsid w:val="00582579"/>
    <w:rsid w:val="005A18E9"/>
    <w:rsid w:val="005A2EB0"/>
    <w:rsid w:val="005A641F"/>
    <w:rsid w:val="005B09FE"/>
    <w:rsid w:val="005B0D87"/>
    <w:rsid w:val="005B34D2"/>
    <w:rsid w:val="005C6EED"/>
    <w:rsid w:val="005F6D5F"/>
    <w:rsid w:val="00601D85"/>
    <w:rsid w:val="00601FD2"/>
    <w:rsid w:val="00602854"/>
    <w:rsid w:val="00623F5B"/>
    <w:rsid w:val="0062425C"/>
    <w:rsid w:val="00636DEE"/>
    <w:rsid w:val="00636DF5"/>
    <w:rsid w:val="006445BE"/>
    <w:rsid w:val="00646D98"/>
    <w:rsid w:val="00646E03"/>
    <w:rsid w:val="00674B29"/>
    <w:rsid w:val="00683E6C"/>
    <w:rsid w:val="006A5420"/>
    <w:rsid w:val="006B0528"/>
    <w:rsid w:val="006D6503"/>
    <w:rsid w:val="00711583"/>
    <w:rsid w:val="00743CE0"/>
    <w:rsid w:val="00747E2E"/>
    <w:rsid w:val="00764EEB"/>
    <w:rsid w:val="0077770F"/>
    <w:rsid w:val="0079025D"/>
    <w:rsid w:val="0079224D"/>
    <w:rsid w:val="0079471A"/>
    <w:rsid w:val="007C4583"/>
    <w:rsid w:val="007D2812"/>
    <w:rsid w:val="007F2998"/>
    <w:rsid w:val="008015B9"/>
    <w:rsid w:val="00802503"/>
    <w:rsid w:val="0081252C"/>
    <w:rsid w:val="00812DBE"/>
    <w:rsid w:val="00826ABC"/>
    <w:rsid w:val="00826B23"/>
    <w:rsid w:val="0083233D"/>
    <w:rsid w:val="0085148C"/>
    <w:rsid w:val="008517EF"/>
    <w:rsid w:val="00872A77"/>
    <w:rsid w:val="0088049D"/>
    <w:rsid w:val="00880B7E"/>
    <w:rsid w:val="008D43DC"/>
    <w:rsid w:val="009239C4"/>
    <w:rsid w:val="00933AA4"/>
    <w:rsid w:val="00937D31"/>
    <w:rsid w:val="009411EF"/>
    <w:rsid w:val="00950C4C"/>
    <w:rsid w:val="0095635F"/>
    <w:rsid w:val="00967B70"/>
    <w:rsid w:val="00973C38"/>
    <w:rsid w:val="009A34B8"/>
    <w:rsid w:val="009B37CD"/>
    <w:rsid w:val="009C3F24"/>
    <w:rsid w:val="009F6190"/>
    <w:rsid w:val="00A00581"/>
    <w:rsid w:val="00A2269F"/>
    <w:rsid w:val="00A560A6"/>
    <w:rsid w:val="00A626DD"/>
    <w:rsid w:val="00A777E7"/>
    <w:rsid w:val="00A77DA7"/>
    <w:rsid w:val="00A849EC"/>
    <w:rsid w:val="00A9435E"/>
    <w:rsid w:val="00AC09CF"/>
    <w:rsid w:val="00AE264F"/>
    <w:rsid w:val="00AE7A5D"/>
    <w:rsid w:val="00AF4190"/>
    <w:rsid w:val="00B012AA"/>
    <w:rsid w:val="00B320D3"/>
    <w:rsid w:val="00B43BA3"/>
    <w:rsid w:val="00B467DD"/>
    <w:rsid w:val="00B52BC8"/>
    <w:rsid w:val="00B52E75"/>
    <w:rsid w:val="00B6325F"/>
    <w:rsid w:val="00B7663C"/>
    <w:rsid w:val="00B86796"/>
    <w:rsid w:val="00B94320"/>
    <w:rsid w:val="00BB2296"/>
    <w:rsid w:val="00BC2696"/>
    <w:rsid w:val="00BC3833"/>
    <w:rsid w:val="00BF75D1"/>
    <w:rsid w:val="00C23434"/>
    <w:rsid w:val="00C30B18"/>
    <w:rsid w:val="00C327E9"/>
    <w:rsid w:val="00C33BDA"/>
    <w:rsid w:val="00C636EA"/>
    <w:rsid w:val="00C66263"/>
    <w:rsid w:val="00C911BB"/>
    <w:rsid w:val="00C91992"/>
    <w:rsid w:val="00C96773"/>
    <w:rsid w:val="00CA3CE8"/>
    <w:rsid w:val="00CC6068"/>
    <w:rsid w:val="00CE21C7"/>
    <w:rsid w:val="00CF2DEC"/>
    <w:rsid w:val="00D04168"/>
    <w:rsid w:val="00D137D2"/>
    <w:rsid w:val="00D34CE2"/>
    <w:rsid w:val="00D46F7D"/>
    <w:rsid w:val="00D55885"/>
    <w:rsid w:val="00D927FB"/>
    <w:rsid w:val="00D94FD1"/>
    <w:rsid w:val="00DA1284"/>
    <w:rsid w:val="00DC3009"/>
    <w:rsid w:val="00DD04CF"/>
    <w:rsid w:val="00DF2F6F"/>
    <w:rsid w:val="00E05A48"/>
    <w:rsid w:val="00E14992"/>
    <w:rsid w:val="00E510BC"/>
    <w:rsid w:val="00E632B9"/>
    <w:rsid w:val="00E83489"/>
    <w:rsid w:val="00E9707D"/>
    <w:rsid w:val="00EC40D7"/>
    <w:rsid w:val="00F054E2"/>
    <w:rsid w:val="00F31DAD"/>
    <w:rsid w:val="00F376AD"/>
    <w:rsid w:val="00F42F4A"/>
    <w:rsid w:val="00F51768"/>
    <w:rsid w:val="00F55011"/>
    <w:rsid w:val="00F75CBD"/>
    <w:rsid w:val="00F77EA7"/>
    <w:rsid w:val="00FC2A11"/>
    <w:rsid w:val="00FC2C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93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3F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46A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967B70"/>
    <w:pPr>
      <w:ind w:firstLineChars="200" w:firstLine="420"/>
    </w:pPr>
  </w:style>
  <w:style w:type="paragraph" w:styleId="a5">
    <w:name w:val="Balloon Text"/>
    <w:basedOn w:val="a"/>
    <w:link w:val="Char"/>
    <w:uiPriority w:val="99"/>
    <w:semiHidden/>
    <w:unhideWhenUsed/>
    <w:rsid w:val="00A77DA7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A77DA7"/>
    <w:rPr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267E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267E03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267E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267E03"/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B8679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a9">
    <w:name w:val="Emphasis"/>
    <w:basedOn w:val="a0"/>
    <w:uiPriority w:val="20"/>
    <w:qFormat/>
    <w:rsid w:val="00D927FB"/>
    <w:rPr>
      <w:i/>
      <w:iCs/>
    </w:rPr>
  </w:style>
  <w:style w:type="character" w:styleId="aa">
    <w:name w:val="Hyperlink"/>
    <w:basedOn w:val="a0"/>
    <w:uiPriority w:val="99"/>
    <w:unhideWhenUsed/>
    <w:rsid w:val="00826B23"/>
    <w:rPr>
      <w:color w:val="0000FF" w:themeColor="hyperlink"/>
      <w:u w:val="single"/>
    </w:rPr>
  </w:style>
  <w:style w:type="paragraph" w:styleId="HTML">
    <w:name w:val="HTML Preformatted"/>
    <w:basedOn w:val="a"/>
    <w:link w:val="HTMLChar"/>
    <w:uiPriority w:val="99"/>
    <w:semiHidden/>
    <w:unhideWhenUsed/>
    <w:rsid w:val="00826AB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826ABC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14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79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3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3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95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99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26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75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52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81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51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49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40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2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0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6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074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8725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36961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1921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未定义</cp:lastModifiedBy>
  <cp:revision>5</cp:revision>
  <dcterms:created xsi:type="dcterms:W3CDTF">2015-07-31T10:07:00Z</dcterms:created>
  <dcterms:modified xsi:type="dcterms:W3CDTF">2015-07-31T15:39:00Z</dcterms:modified>
</cp:coreProperties>
</file>